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010" w:rsidRPr="00C57AE4" w:rsidRDefault="005E7010" w:rsidP="005E701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57AE4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 w:rsidR="00DD4785">
        <w:rPr>
          <w:rFonts w:ascii="Arial" w:hAnsi="Arial" w:cs="Arial"/>
          <w:b/>
          <w:color w:val="000000" w:themeColor="text1"/>
          <w:sz w:val="24"/>
          <w:szCs w:val="24"/>
        </w:rPr>
        <w:t>able</w:t>
      </w:r>
      <w:r w:rsidRPr="00C57AE4">
        <w:rPr>
          <w:rFonts w:ascii="Arial" w:hAnsi="Arial" w:cs="Arial"/>
          <w:b/>
          <w:color w:val="000000" w:themeColor="text1"/>
          <w:sz w:val="24"/>
          <w:szCs w:val="24"/>
        </w:rPr>
        <w:t xml:space="preserve"> S</w:t>
      </w:r>
      <w:r w:rsidR="003E5322">
        <w:rPr>
          <w:rFonts w:ascii="Arial" w:hAnsi="Arial" w:cs="Arial" w:hint="eastAsia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C57AE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C57AE4">
        <w:rPr>
          <w:rFonts w:ascii="Arial" w:hAnsi="Arial" w:cs="Arial"/>
          <w:color w:val="000000" w:themeColor="text1"/>
          <w:sz w:val="24"/>
          <w:szCs w:val="24"/>
        </w:rPr>
        <w:t xml:space="preserve">Comparison of major virulence genes present in </w:t>
      </w:r>
      <w:r w:rsidRPr="00C57AE4">
        <w:rPr>
          <w:rFonts w:ascii="Arial" w:hAnsi="Arial" w:cs="Arial"/>
          <w:i/>
          <w:color w:val="000000" w:themeColor="text1"/>
          <w:sz w:val="24"/>
          <w:szCs w:val="24"/>
        </w:rPr>
        <w:t xml:space="preserve">M. nonliquefaciens </w:t>
      </w:r>
      <w:r w:rsidRPr="00C57AE4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C57AE4">
        <w:rPr>
          <w:rFonts w:ascii="Arial" w:hAnsi="Arial" w:cs="Arial"/>
          <w:i/>
          <w:color w:val="000000" w:themeColor="text1"/>
          <w:sz w:val="24"/>
          <w:szCs w:val="24"/>
        </w:rPr>
        <w:t>M. catarrhalis.</w:t>
      </w:r>
      <w:r w:rsidRPr="00C57AE4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r w:rsidRPr="00C57AE4">
        <w:rPr>
          <w:rFonts w:ascii="Arial" w:hAnsi="Arial" w:cs="Arial"/>
          <w:color w:val="000000" w:themeColor="text1"/>
          <w:sz w:val="24"/>
          <w:szCs w:val="24"/>
        </w:rPr>
        <w:t xml:space="preserve">The list of virulent genes was obtained from previous reports </w:t>
      </w:r>
      <w:r w:rsidRPr="00C57AE4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kZSBWcmllczwvQXV0aG9yPjxZZWFyPjIwMDk8L1llYXI+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zU3NC04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</w:fldData>
        </w:fldChar>
      </w:r>
      <w:r w:rsidRPr="00C57AE4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C57AE4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kZSBWcmllczwvQXV0aG9yPjxZZWFyPjIwMDk8L1llYXI+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zU3NC04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</w:fldData>
        </w:fldChar>
      </w:r>
      <w:r w:rsidRPr="00C57AE4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C57AE4">
        <w:rPr>
          <w:rFonts w:ascii="Arial" w:hAnsi="Arial" w:cs="Arial"/>
          <w:color w:val="000000" w:themeColor="text1"/>
          <w:sz w:val="24"/>
          <w:szCs w:val="24"/>
        </w:rPr>
      </w:r>
      <w:r w:rsidRPr="00C57AE4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7AE4">
        <w:rPr>
          <w:rFonts w:ascii="Arial" w:hAnsi="Arial" w:cs="Arial"/>
          <w:color w:val="000000" w:themeColor="text1"/>
          <w:sz w:val="24"/>
          <w:szCs w:val="24"/>
        </w:rPr>
      </w:r>
      <w:r w:rsidRPr="00C57AE4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C57AE4">
        <w:rPr>
          <w:rFonts w:ascii="Arial" w:hAnsi="Arial" w:cs="Arial"/>
          <w:noProof/>
          <w:color w:val="000000" w:themeColor="text1"/>
          <w:sz w:val="24"/>
          <w:szCs w:val="24"/>
        </w:rPr>
        <w:t>(28, 57)</w:t>
      </w:r>
      <w:r w:rsidRPr="00C57AE4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7AE4">
        <w:rPr>
          <w:rFonts w:ascii="Arial" w:hAnsi="Arial" w:cs="Arial"/>
          <w:color w:val="000000" w:themeColor="text1"/>
          <w:sz w:val="24"/>
          <w:szCs w:val="24"/>
        </w:rPr>
        <w:t>. The gene locus in each genome is presented together with gene size in amino acids (in parenthesis).</w:t>
      </w:r>
    </w:p>
    <w:tbl>
      <w:tblPr>
        <w:tblW w:w="136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5"/>
        <w:gridCol w:w="5476"/>
        <w:gridCol w:w="3119"/>
        <w:gridCol w:w="3596"/>
      </w:tblGrid>
      <w:tr w:rsidR="005E7010" w:rsidRPr="002C77E0" w:rsidTr="00185316">
        <w:trPr>
          <w:trHeight w:val="166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Protein</w:t>
            </w:r>
          </w:p>
        </w:tc>
        <w:tc>
          <w:tcPr>
            <w:tcW w:w="5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General fun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iCs/>
                <w:color w:val="000000" w:themeColor="text1"/>
                <w:sz w:val="22"/>
              </w:rPr>
              <w:t xml:space="preserve">Locus in </w:t>
            </w:r>
          </w:p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 xml:space="preserve">M. catarrhalis </w:t>
            </w:r>
            <w:r w:rsidRPr="002C77E0">
              <w:rPr>
                <w:rFonts w:ascii="Arial" w:hAnsi="Arial" w:cs="Arial"/>
                <w:color w:val="000000" w:themeColor="text1"/>
                <w:sz w:val="22"/>
              </w:rPr>
              <w:t>RH4</w:t>
            </w:r>
          </w:p>
        </w:tc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iCs/>
                <w:color w:val="000000" w:themeColor="text1"/>
                <w:sz w:val="22"/>
              </w:rPr>
              <w:t>Locus in</w:t>
            </w:r>
          </w:p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 xml:space="preserve">M. nonliquefaciens </w:t>
            </w:r>
            <w:r w:rsidRPr="002C77E0">
              <w:rPr>
                <w:rFonts w:ascii="Arial" w:hAnsi="Arial" w:cs="Arial"/>
                <w:color w:val="000000" w:themeColor="text1"/>
                <w:sz w:val="22"/>
              </w:rPr>
              <w:t>DSM 6327</w:t>
            </w:r>
            <w:r w:rsidRPr="002C77E0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T</w:t>
            </w:r>
          </w:p>
        </w:tc>
      </w:tr>
      <w:tr w:rsidR="005E7010" w:rsidRPr="002C77E0" w:rsidTr="00185316">
        <w:trPr>
          <w:trHeight w:val="719"/>
        </w:trPr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UspA1</w:t>
            </w:r>
          </w:p>
        </w:tc>
        <w:tc>
          <w:tcPr>
            <w:tcW w:w="54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Adhesion and invasion of epithelial cells and EMC, inhibition of NF-</w:t>
            </w: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kB</w:t>
            </w:r>
            <w:proofErr w:type="spellEnd"/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proinflammatory</w:t>
            </w:r>
            <w:proofErr w:type="spellEnd"/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 resistance, binding of complement regulators, biofilm formatio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1198 (955 aa)</w:t>
            </w:r>
          </w:p>
        </w:tc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05270 (626 aa)</w:t>
            </w:r>
          </w:p>
        </w:tc>
      </w:tr>
      <w:tr w:rsidR="005E7010" w:rsidRPr="002C77E0" w:rsidTr="00185316">
        <w:trPr>
          <w:trHeight w:val="287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UspA2H</w:t>
            </w:r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Adhesion to epithelial cells, serum resistance, and biofilm formation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0329 (816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5E7010" w:rsidRPr="002C77E0" w:rsidTr="00185316">
        <w:trPr>
          <w:trHeight w:val="431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ID/Hag</w:t>
            </w:r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Adhesion to epithelial cells, </w:t>
            </w: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IgD</w:t>
            </w:r>
            <w:proofErr w:type="spellEnd"/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 binding, negative effect on biofilm formation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0617 (2090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17370 (2576 aa)</w:t>
            </w:r>
          </w:p>
        </w:tc>
      </w:tr>
      <w:tr w:rsidR="005E7010" w:rsidRPr="002C77E0" w:rsidTr="00185316">
        <w:trPr>
          <w:trHeight w:val="287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McaP</w:t>
            </w:r>
            <w:proofErr w:type="spellEnd"/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Adhesion to epithelial cells, </w:t>
            </w: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lipolytic</w:t>
            </w:r>
            <w:proofErr w:type="spellEnd"/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 activity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0419 (650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11560 (608 aa)</w:t>
            </w:r>
          </w:p>
        </w:tc>
      </w:tr>
      <w:tr w:rsidR="005E7010" w:rsidRPr="002C77E0" w:rsidTr="00185316">
        <w:trPr>
          <w:trHeight w:val="287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OmpCD</w:t>
            </w:r>
            <w:proofErr w:type="spellEnd"/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 xml:space="preserve">Adhesion to epithelial cells and middle ear </w:t>
            </w: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mucin</w:t>
            </w:r>
            <w:proofErr w:type="spellEnd"/>
            <w:r w:rsidRPr="002C77E0">
              <w:rPr>
                <w:rFonts w:ascii="Arial" w:hAnsi="Arial" w:cs="Arial"/>
                <w:color w:val="000000" w:themeColor="text1"/>
                <w:sz w:val="22"/>
              </w:rPr>
              <w:t>, serum resistanc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1698 (453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14130 (423 aa)</w:t>
            </w:r>
          </w:p>
        </w:tc>
      </w:tr>
      <w:tr w:rsidR="005E7010" w:rsidRPr="002C77E0" w:rsidTr="00185316">
        <w:trPr>
          <w:trHeight w:val="166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CopB</w:t>
            </w:r>
            <w:proofErr w:type="spellEnd"/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In vivo survival, serum resistanc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0492 (759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19250 (766 aa)</w:t>
            </w:r>
          </w:p>
        </w:tc>
      </w:tr>
      <w:tr w:rsidR="005E7010" w:rsidRPr="002C77E0" w:rsidTr="00185316">
        <w:trPr>
          <w:trHeight w:val="166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OmpE</w:t>
            </w:r>
            <w:proofErr w:type="spellEnd"/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Serum resistanc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0858 (459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09550 (458 aa)</w:t>
            </w:r>
          </w:p>
        </w:tc>
      </w:tr>
      <w:tr w:rsidR="005E7010" w:rsidRPr="002C77E0" w:rsidTr="00185316">
        <w:trPr>
          <w:trHeight w:val="287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BRO-2</w:t>
            </w:r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sym w:font="Symbol" w:char="F062"/>
            </w:r>
            <w:r w:rsidRPr="002C77E0">
              <w:rPr>
                <w:rFonts w:ascii="Arial" w:hAnsi="Arial" w:cs="Arial"/>
                <w:color w:val="000000" w:themeColor="text1"/>
                <w:sz w:val="22"/>
              </w:rPr>
              <w:t>-lactamase family protein BRO-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1591 (313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5E7010" w:rsidRPr="002C77E0" w:rsidTr="00185316">
        <w:trPr>
          <w:trHeight w:val="166"/>
        </w:trPr>
        <w:tc>
          <w:tcPr>
            <w:tcW w:w="1465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AmpC</w:t>
            </w:r>
            <w:proofErr w:type="spellEnd"/>
          </w:p>
        </w:tc>
        <w:tc>
          <w:tcPr>
            <w:tcW w:w="5476" w:type="dxa"/>
            <w:shd w:val="clear" w:color="auto" w:fill="auto"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sym w:font="Symbol" w:char="F062"/>
            </w:r>
            <w:r w:rsidRPr="002C77E0">
              <w:rPr>
                <w:rFonts w:ascii="Arial" w:hAnsi="Arial" w:cs="Arial"/>
                <w:color w:val="000000" w:themeColor="text1"/>
                <w:sz w:val="22"/>
              </w:rPr>
              <w:t>-lactamase Class C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CR_0463 (419 aa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16920 (415 aa)</w:t>
            </w:r>
          </w:p>
        </w:tc>
      </w:tr>
      <w:tr w:rsidR="005E7010" w:rsidRPr="002C77E0" w:rsidTr="00185316">
        <w:trPr>
          <w:trHeight w:val="166"/>
        </w:trPr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BL</w:t>
            </w:r>
          </w:p>
        </w:tc>
        <w:tc>
          <w:tcPr>
            <w:tcW w:w="54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2C77E0">
              <w:rPr>
                <w:rFonts w:ascii="Arial" w:hAnsi="Arial" w:cs="Arial"/>
                <w:color w:val="000000" w:themeColor="text1"/>
                <w:sz w:val="22"/>
              </w:rPr>
              <w:t>Metallo</w:t>
            </w:r>
            <w:proofErr w:type="spellEnd"/>
            <w:r w:rsidRPr="002C77E0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2C77E0">
              <w:rPr>
                <w:rFonts w:ascii="Arial" w:hAnsi="Arial" w:cs="Arial"/>
                <w:color w:val="000000" w:themeColor="text1"/>
                <w:sz w:val="22"/>
              </w:rPr>
              <w:sym w:font="Symbol" w:char="F062"/>
            </w:r>
            <w:r w:rsidRPr="002C77E0">
              <w:rPr>
                <w:rFonts w:ascii="Arial" w:hAnsi="Arial" w:cs="Arial"/>
                <w:color w:val="000000" w:themeColor="text1"/>
                <w:sz w:val="22"/>
              </w:rPr>
              <w:t>-lactamase family protei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  <w:tc>
          <w:tcPr>
            <w:tcW w:w="35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7010" w:rsidRPr="002C77E0" w:rsidRDefault="005E7010" w:rsidP="005E701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C77E0">
              <w:rPr>
                <w:rFonts w:ascii="Arial" w:hAnsi="Arial" w:cs="Arial"/>
                <w:color w:val="000000" w:themeColor="text1"/>
                <w:sz w:val="22"/>
              </w:rPr>
              <w:t>MN6327_21920 (253 aa)</w:t>
            </w:r>
          </w:p>
        </w:tc>
      </w:tr>
    </w:tbl>
    <w:p w:rsidR="00663DC1" w:rsidRPr="00663DC1" w:rsidRDefault="005E7010" w:rsidP="00D37AB2">
      <w:pPr>
        <w:spacing w:line="480" w:lineRule="auto"/>
      </w:pPr>
      <w:r w:rsidRPr="002C77E0">
        <w:rPr>
          <w:rFonts w:ascii="Arial" w:hAnsi="Arial" w:cs="Arial"/>
          <w:color w:val="000000" w:themeColor="text1"/>
          <w:sz w:val="22"/>
        </w:rPr>
        <w:t xml:space="preserve"> </w:t>
      </w:r>
    </w:p>
    <w:sectPr w:rsidR="00663DC1" w:rsidRPr="00663DC1" w:rsidSect="00AD7B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5DFA" w:rsidRDefault="00435DFA" w:rsidP="003E5322">
      <w:pPr>
        <w:spacing w:after="0" w:line="240" w:lineRule="auto"/>
      </w:pPr>
      <w:r>
        <w:separator/>
      </w:r>
    </w:p>
  </w:endnote>
  <w:endnote w:type="continuationSeparator" w:id="0">
    <w:p w:rsidR="00435DFA" w:rsidRDefault="00435DFA" w:rsidP="003E5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5DFA" w:rsidRDefault="00435DFA" w:rsidP="003E5322">
      <w:pPr>
        <w:spacing w:after="0" w:line="240" w:lineRule="auto"/>
      </w:pPr>
      <w:r>
        <w:separator/>
      </w:r>
    </w:p>
  </w:footnote>
  <w:footnote w:type="continuationSeparator" w:id="0">
    <w:p w:rsidR="00435DFA" w:rsidRDefault="00435DFA" w:rsidP="003E53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BEE"/>
    <w:rsid w:val="00031A40"/>
    <w:rsid w:val="001330B3"/>
    <w:rsid w:val="00375373"/>
    <w:rsid w:val="003951E5"/>
    <w:rsid w:val="003E5322"/>
    <w:rsid w:val="00435DFA"/>
    <w:rsid w:val="005818BB"/>
    <w:rsid w:val="005A3835"/>
    <w:rsid w:val="005E7010"/>
    <w:rsid w:val="00663DC1"/>
    <w:rsid w:val="008267F5"/>
    <w:rsid w:val="0094582F"/>
    <w:rsid w:val="00AD7BEE"/>
    <w:rsid w:val="00BF7A61"/>
    <w:rsid w:val="00C57AE4"/>
    <w:rsid w:val="00C87D35"/>
    <w:rsid w:val="00CD549F"/>
    <w:rsid w:val="00D37AB2"/>
    <w:rsid w:val="00DD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3951E5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3951E5"/>
    <w:rPr>
      <w:color w:val="954F72"/>
      <w:u w:val="single"/>
    </w:rPr>
  </w:style>
  <w:style w:type="paragraph" w:customStyle="1" w:styleId="font5">
    <w:name w:val="font5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font6">
    <w:name w:val="font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7">
    <w:name w:val="xl6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9">
    <w:name w:val="xl69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0">
    <w:name w:val="xl70"/>
    <w:basedOn w:val="a"/>
    <w:rsid w:val="003951E5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1">
    <w:name w:val="xl71"/>
    <w:basedOn w:val="a"/>
    <w:rsid w:val="003951E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2">
    <w:name w:val="xl7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5">
    <w:name w:val="xl75"/>
    <w:basedOn w:val="a"/>
    <w:rsid w:val="003951E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3951E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7">
    <w:name w:val="xl77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8">
    <w:name w:val="xl78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9">
    <w:name w:val="xl79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0">
    <w:name w:val="xl80"/>
    <w:basedOn w:val="a"/>
    <w:rsid w:val="003951E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81">
    <w:name w:val="xl81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2">
    <w:name w:val="xl8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3">
    <w:name w:val="xl83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4">
    <w:name w:val="xl84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5">
    <w:name w:val="xl85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6">
    <w:name w:val="xl8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87">
    <w:name w:val="xl8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3E53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E5322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E53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E5322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3951E5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3951E5"/>
    <w:rPr>
      <w:color w:val="954F72"/>
      <w:u w:val="single"/>
    </w:rPr>
  </w:style>
  <w:style w:type="paragraph" w:customStyle="1" w:styleId="font5">
    <w:name w:val="font5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font6">
    <w:name w:val="font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7">
    <w:name w:val="xl6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9">
    <w:name w:val="xl69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0">
    <w:name w:val="xl70"/>
    <w:basedOn w:val="a"/>
    <w:rsid w:val="003951E5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1">
    <w:name w:val="xl71"/>
    <w:basedOn w:val="a"/>
    <w:rsid w:val="003951E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2">
    <w:name w:val="xl7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5">
    <w:name w:val="xl75"/>
    <w:basedOn w:val="a"/>
    <w:rsid w:val="003951E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3951E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7">
    <w:name w:val="xl77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8">
    <w:name w:val="xl78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9">
    <w:name w:val="xl79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0">
    <w:name w:val="xl80"/>
    <w:basedOn w:val="a"/>
    <w:rsid w:val="003951E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81">
    <w:name w:val="xl81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2">
    <w:name w:val="xl8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3">
    <w:name w:val="xl83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4">
    <w:name w:val="xl84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5">
    <w:name w:val="xl85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6">
    <w:name w:val="xl8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87">
    <w:name w:val="xl8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3E53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E5322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E53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E5322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4-07-03T09:59:00Z</dcterms:created>
  <dcterms:modified xsi:type="dcterms:W3CDTF">2014-09-13T04:35:00Z</dcterms:modified>
</cp:coreProperties>
</file>